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A31" w:rsidRPr="004651CD" w:rsidRDefault="002F1A31" w:rsidP="002F1A31">
      <w:pPr>
        <w:spacing w:line="480" w:lineRule="auto"/>
        <w:rPr>
          <w:rFonts w:cs="Times New Roman"/>
          <w:b/>
          <w:sz w:val="24"/>
          <w:szCs w:val="24"/>
        </w:rPr>
      </w:pPr>
      <w:bookmarkStart w:id="0" w:name="_GoBack"/>
      <w:r w:rsidRPr="004651CD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3</w:t>
      </w:r>
      <w:r w:rsidRPr="004651CD">
        <w:rPr>
          <w:rFonts w:cs="Times New Roman"/>
          <w:b/>
          <w:sz w:val="24"/>
          <w:szCs w:val="24"/>
        </w:rPr>
        <w:t>. Distribution of Practice Dimension</w:t>
      </w:r>
    </w:p>
    <w:tbl>
      <w:tblPr>
        <w:tblW w:w="1400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4"/>
        <w:gridCol w:w="1637"/>
        <w:gridCol w:w="1276"/>
        <w:gridCol w:w="1323"/>
        <w:gridCol w:w="1276"/>
        <w:gridCol w:w="1276"/>
      </w:tblGrid>
      <w:tr w:rsidR="002F1A31" w:rsidRPr="004651CD" w:rsidTr="00314F54">
        <w:trPr>
          <w:trHeight w:val="270"/>
        </w:trPr>
        <w:tc>
          <w:tcPr>
            <w:tcW w:w="7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sz w:val="24"/>
                <w:szCs w:val="24"/>
              </w:rPr>
              <w:t>Al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sz w:val="24"/>
                <w:szCs w:val="24"/>
              </w:rPr>
              <w:t>Often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sz w:val="24"/>
                <w:szCs w:val="24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sz w:val="24"/>
                <w:szCs w:val="24"/>
              </w:rPr>
              <w:t>Never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single" w:sz="4" w:space="0" w:color="auto"/>
              <w:bottom w:val="nil"/>
            </w:tcBorders>
          </w:tcPr>
          <w:p w:rsidR="002F1A31" w:rsidRPr="004651CD" w:rsidRDefault="002F1A31" w:rsidP="002F1A31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I can strictly follow medical advice. P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93(25.2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76(36.13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30(3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61(7.9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(0.52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2F1A31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Daily Life Manage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2.1 Avoid excessive knee joint activities (such as prolonged walking, running, etc.) 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17(15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60(34.0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65(34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91(1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1(4.06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2.2 Reduce climbing stairs to upper and lower floors, prolonged standing, or kneeling positions 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20(15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32(30.3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66(34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16(15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0(3.93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2F1A31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Exercis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3.1 Swimming 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0(3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50(6.5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27(16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33(3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24(42.41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3.2 Perform knee joint flexion and extension exercises without bearing weight 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7(4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99(12.9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65(34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58(33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05(13.74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3.3 Consciously contract the quadriceps muscles 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6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90(11.7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43(31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57(33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48(19.37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2F1A31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Willingness to Accept Therap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4.1 Medica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56(20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27(29.7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38(3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00(13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3(5.63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4.2 Orthopedic device therap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64(47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01(26.3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21(15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9(6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9(3.8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4.3 Surgical therap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34(56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81(23.6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95(12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1(4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3(3.01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nil"/>
            </w:tcBorders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4.4 Appropriate physical therapy (heat therapy, hydrotherapy, tui na, acupuncture, etc.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50(19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16(28.2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56(33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03(13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39(5.1)</w:t>
            </w:r>
          </w:p>
        </w:tc>
      </w:tr>
      <w:tr w:rsidR="002F1A31" w:rsidRPr="004651CD" w:rsidTr="00314F54">
        <w:trPr>
          <w:trHeight w:val="270"/>
        </w:trPr>
        <w:tc>
          <w:tcPr>
            <w:tcW w:w="7214" w:type="dxa"/>
            <w:tcBorders>
              <w:top w:val="nil"/>
              <w:bottom w:val="single" w:sz="8" w:space="0" w:color="auto"/>
            </w:tcBorders>
          </w:tcPr>
          <w:p w:rsidR="002F1A31" w:rsidRPr="004651CD" w:rsidRDefault="002F1A31" w:rsidP="002F1A31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I will be proactive in learning disease-related knowledge. P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77(10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87(24.48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56(33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48(19.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2F1A31" w:rsidRPr="004651CD" w:rsidRDefault="002F1A31" w:rsidP="00314F54">
            <w:pPr>
              <w:spacing w:line="480" w:lineRule="auto"/>
              <w:textAlignment w:val="center"/>
              <w:rPr>
                <w:rFonts w:eastAsia="微软雅黑" w:cs="Times New Roman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96(12.57)</w:t>
            </w:r>
          </w:p>
        </w:tc>
      </w:tr>
    </w:tbl>
    <w:p w:rsidR="002F1A31" w:rsidRPr="004651CD" w:rsidRDefault="002F1A31" w:rsidP="002F1A31">
      <w:pPr>
        <w:spacing w:line="480" w:lineRule="auto"/>
        <w:rPr>
          <w:rFonts w:eastAsia="微软雅黑" w:cs="Times New Roman"/>
          <w:sz w:val="24"/>
          <w:szCs w:val="24"/>
        </w:rPr>
      </w:pPr>
    </w:p>
    <w:bookmarkEnd w:id="0"/>
    <w:p w:rsidR="00DB328F" w:rsidRDefault="00173946"/>
    <w:sectPr w:rsidR="00DB328F" w:rsidSect="002F1A3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3946" w:rsidRDefault="00173946" w:rsidP="002F1A31">
      <w:r>
        <w:separator/>
      </w:r>
    </w:p>
  </w:endnote>
  <w:endnote w:type="continuationSeparator" w:id="0">
    <w:p w:rsidR="00173946" w:rsidRDefault="00173946" w:rsidP="002F1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3946" w:rsidRDefault="00173946" w:rsidP="002F1A31">
      <w:r>
        <w:separator/>
      </w:r>
    </w:p>
  </w:footnote>
  <w:footnote w:type="continuationSeparator" w:id="0">
    <w:p w:rsidR="00173946" w:rsidRDefault="00173946" w:rsidP="002F1A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AFAB57"/>
    <w:multiLevelType w:val="singleLevel"/>
    <w:tmpl w:val="52AFAB57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727"/>
    <w:rsid w:val="00117261"/>
    <w:rsid w:val="00173946"/>
    <w:rsid w:val="002F1A31"/>
    <w:rsid w:val="005E7990"/>
    <w:rsid w:val="00D22727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9D1A2"/>
  <w15:chartTrackingRefBased/>
  <w15:docId w15:val="{9798394C-2B88-4D28-BC47-6884E2F8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A31"/>
    <w:pPr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1"/>
    <w:qFormat/>
    <w:rsid w:val="002F1A31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A31"/>
    <w:rPr>
      <w:sz w:val="18"/>
      <w:szCs w:val="18"/>
    </w:rPr>
  </w:style>
  <w:style w:type="character" w:customStyle="1" w:styleId="10">
    <w:name w:val="标题 1 字符"/>
    <w:basedOn w:val="a0"/>
    <w:uiPriority w:val="9"/>
    <w:rsid w:val="002F1A31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11">
    <w:name w:val="标题 1 字符1"/>
    <w:basedOn w:val="a0"/>
    <w:link w:val="1"/>
    <w:qFormat/>
    <w:rsid w:val="002F1A3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5-22T01:18:00Z</dcterms:created>
  <dcterms:modified xsi:type="dcterms:W3CDTF">2024-05-22T01:19:00Z</dcterms:modified>
</cp:coreProperties>
</file>